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/>
      </w:pPr>
      <w:r>
        <w:rPr>
          <w:sz w:val="22"/>
        </w:rPr>
        <w:t xml:space="preserve">Comparative analysis of serum proteome in congenital scoliosis patients with </w:t>
      </w:r>
      <w:r>
        <w:rPr>
          <w:i/>
          <w:sz w:val="22"/>
        </w:rPr>
        <w:t>TBX6</w:t>
      </w:r>
      <w:r>
        <w:rPr>
          <w:sz w:val="22"/>
        </w:rPr>
        <w:t xml:space="preserve"> haploinsufficiency- a first report pointing to lipid metabolism</w:t>
      </w:r>
    </w:p>
    <w:p>
      <w:pPr>
        <w:pStyle w:val="Normal"/>
        <w:rPr/>
      </w:pPr>
      <w:r>
        <w:rPr/>
        <w:t>Qiankun Zhu</w:t>
      </w:r>
      <w:r>
        <w:rPr>
          <w:vertAlign w:val="superscript"/>
        </w:rPr>
        <w:t>1﹟</w:t>
      </w:r>
      <w:r>
        <w:rPr/>
        <w:t>, Nan Wu</w:t>
      </w:r>
      <w:r>
        <w:rPr>
          <w:vertAlign w:val="superscript"/>
        </w:rPr>
        <w:t>1, 2, 3﹟</w:t>
      </w:r>
      <w:r>
        <w:rPr/>
        <w:t>, Gang Liu</w:t>
      </w:r>
      <w:r>
        <w:rPr>
          <w:vertAlign w:val="superscript"/>
        </w:rPr>
        <w:t>1, 2, 3</w:t>
      </w:r>
      <w:r>
        <w:rPr/>
        <w:t>, Yangzhong Zhou</w:t>
      </w:r>
      <w:r>
        <w:rPr>
          <w:vertAlign w:val="superscript"/>
        </w:rPr>
        <w:t>4</w:t>
      </w:r>
      <w:r>
        <w:rPr/>
        <w:t>, Sen Liu</w:t>
      </w:r>
      <w:r>
        <w:rPr>
          <w:vertAlign w:val="superscript"/>
        </w:rPr>
        <w:t>1</w:t>
      </w:r>
      <w:r>
        <w:rPr/>
        <w:t>, Jun Chen</w:t>
      </w:r>
      <w:r>
        <w:rPr>
          <w:vertAlign w:val="superscript"/>
        </w:rPr>
        <w:t>5</w:t>
      </w:r>
      <w:r>
        <w:rPr/>
        <w:t>, Jiaqi Liu</w:t>
      </w:r>
      <w:r>
        <w:rPr>
          <w:vertAlign w:val="superscript"/>
        </w:rPr>
        <w:t>1</w:t>
      </w:r>
      <w:r>
        <w:rPr/>
        <w:t>, Yuzhi Zuo</w:t>
      </w:r>
      <w:r>
        <w:rPr>
          <w:vertAlign w:val="superscript"/>
        </w:rPr>
        <w:t>1</w:t>
      </w:r>
      <w:r>
        <w:rPr/>
        <w:t>, Zhenlei Liu</w:t>
      </w:r>
      <w:r>
        <w:rPr>
          <w:vertAlign w:val="superscript"/>
        </w:rPr>
        <w:t>7</w:t>
      </w:r>
      <w:r>
        <w:rPr/>
        <w:t>, Weisheng Chen</w:t>
      </w:r>
      <w:r>
        <w:rPr>
          <w:vertAlign w:val="superscript"/>
        </w:rPr>
        <w:t>1</w:t>
      </w:r>
      <w:r>
        <w:rPr/>
        <w:t>, Yixin Chen</w:t>
      </w:r>
      <w:r>
        <w:rPr>
          <w:vertAlign w:val="superscript"/>
        </w:rPr>
        <w:t>1</w:t>
      </w:r>
      <w:r>
        <w:rPr/>
        <w:t>, Jia Chen</w:t>
      </w:r>
      <w:r>
        <w:rPr>
          <w:vertAlign w:val="superscript"/>
        </w:rPr>
        <w:t>1</w:t>
      </w:r>
      <w:r>
        <w:rPr/>
        <w:t>, Mao Lin</w:t>
      </w:r>
      <w:r>
        <w:rPr>
          <w:vertAlign w:val="superscript"/>
        </w:rPr>
        <w:t>1</w:t>
      </w:r>
      <w:r>
        <w:rPr/>
        <w:t>, Yanxue Zhao</w:t>
      </w:r>
      <w:r>
        <w:rPr>
          <w:vertAlign w:val="superscript"/>
        </w:rPr>
        <w:t>1</w:t>
      </w:r>
      <w:r>
        <w:rPr/>
        <w:t>, Yang Yang</w:t>
      </w:r>
      <w:r>
        <w:rPr>
          <w:vertAlign w:val="superscript"/>
        </w:rPr>
        <w:t>1</w:t>
      </w:r>
      <w:r>
        <w:rPr/>
        <w:t>, Shen</w:t>
      </w:r>
      <w:r>
        <w:rPr/>
        <w:t>s</w:t>
      </w:r>
      <w:r>
        <w:rPr/>
        <w:t>gru Wang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/>
        <w:t>Xu Yang</w:t>
      </w:r>
      <w:r>
        <w:rPr>
          <w:vertAlign w:val="superscript"/>
        </w:rPr>
        <w:t>1</w:t>
      </w:r>
      <w:r>
        <w:rPr/>
        <w:t>, Yufen Ma</w:t>
      </w:r>
      <w:r>
        <w:rPr>
          <w:vertAlign w:val="superscript"/>
        </w:rPr>
        <w:t>1</w:t>
      </w:r>
      <w:r>
        <w:rPr/>
        <w:t xml:space="preserve">, </w:t>
      </w:r>
      <w:r>
        <w:rPr/>
        <w:t>Jian Wang</w:t>
      </w:r>
      <w:r>
        <w:rPr>
          <w:vertAlign w:val="superscript"/>
        </w:rPr>
        <w:t>8</w:t>
      </w:r>
      <w:r>
        <w:rPr/>
        <w:t>, Xiaoli Chen</w:t>
      </w:r>
      <w:r>
        <w:rPr>
          <w:vertAlign w:val="superscript"/>
        </w:rPr>
        <w:t>9</w:t>
      </w:r>
      <w:r>
        <w:rPr/>
        <w:t xml:space="preserve">, </w:t>
      </w:r>
      <w:r>
        <w:rPr/>
        <w:t>Jianguo Zhang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/>
        <w:t>Jianxiong Shen</w:t>
      </w:r>
      <w:r>
        <w:rPr>
          <w:vertAlign w:val="superscript"/>
        </w:rPr>
        <w:t>1</w:t>
      </w:r>
      <w:r>
        <w:rPr/>
        <w:t xml:space="preserve">, Zhihong Wu </w:t>
      </w:r>
      <w:r>
        <w:rPr>
          <w:vertAlign w:val="superscript"/>
        </w:rPr>
        <w:t>2,3,6*</w:t>
      </w:r>
      <w:r>
        <w:rPr/>
        <w:t>, Guixing Qiu</w:t>
      </w:r>
      <w:r>
        <w:rPr>
          <w:vertAlign w:val="superscript"/>
        </w:rPr>
        <w:t>1, 2, 3*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rPr/>
      </w:pPr>
      <w:r>
        <w:rPr/>
        <w:t>Department of Orthopedic Surgery, Peking Union Medical College Hospital, Peking Union Medical College and Chinese Academy of Medical Sciences, Beijing, China</w:t>
      </w:r>
    </w:p>
    <w:p>
      <w:pPr>
        <w:pStyle w:val="Normal"/>
        <w:numPr>
          <w:ilvl w:val="0"/>
          <w:numId w:val="2"/>
        </w:numPr>
        <w:rPr/>
      </w:pPr>
      <w:r>
        <w:rPr/>
        <w:t>Beijing Key Laboratory for Genetic Research of Skeletal Deformity, China</w:t>
      </w:r>
    </w:p>
    <w:p>
      <w:pPr>
        <w:pStyle w:val="Normal"/>
        <w:numPr>
          <w:ilvl w:val="0"/>
          <w:numId w:val="2"/>
        </w:numPr>
        <w:rPr/>
      </w:pPr>
      <w:r>
        <w:rPr/>
        <w:t>Research Center of Orthopedics/Rare Disease, Chinese Academy of Medical Sciences, Beijing, China</w:t>
      </w:r>
    </w:p>
    <w:p>
      <w:pPr>
        <w:pStyle w:val="Normal"/>
        <w:numPr>
          <w:ilvl w:val="0"/>
          <w:numId w:val="2"/>
        </w:numPr>
        <w:rPr/>
      </w:pPr>
      <w:r>
        <w:rPr/>
        <w:t>Tsinghua University Medical School, Beijing, China</w:t>
      </w:r>
    </w:p>
    <w:p>
      <w:pPr>
        <w:pStyle w:val="Normal"/>
        <w:numPr>
          <w:ilvl w:val="0"/>
          <w:numId w:val="2"/>
        </w:numPr>
        <w:rPr/>
      </w:pPr>
      <w:r>
        <w:rPr/>
        <w:t>Department of Pathology, Beijing Ditan Hospital, Capital Medical University, Beijing, China</w:t>
      </w:r>
    </w:p>
    <w:p>
      <w:pPr>
        <w:pStyle w:val="Normal"/>
        <w:numPr>
          <w:ilvl w:val="0"/>
          <w:numId w:val="2"/>
        </w:numPr>
        <w:rPr/>
      </w:pPr>
      <w:r>
        <w:rPr/>
        <w:t>Department of Central Laboratory, Peking Union Medical College Hospital, Peking Union Medical College and Chinese Academy of Medical Sciences, Beijing, China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Department of </w:t>
      </w:r>
      <w:r>
        <w:rPr/>
        <w:t>N</w:t>
      </w:r>
      <w:r>
        <w:rPr/>
        <w:t>eurosurgery, Xuanwu Hospital, Capital Medical University, Beijing, China</w:t>
      </w:r>
    </w:p>
    <w:p>
      <w:pPr>
        <w:pStyle w:val="Normal"/>
        <w:numPr>
          <w:ilvl w:val="0"/>
          <w:numId w:val="2"/>
        </w:numPr>
        <w:rPr/>
      </w:pPr>
      <w:r>
        <w:rPr/>
        <w:t>Department of Medical Genetics, Molecular Diagnostic Laboratory, Shanghai Children's Medical Center, Shanghai Jiaotong University School of Medicine, Shangha</w:t>
      </w:r>
      <w:r>
        <w:rPr/>
        <w:t>i</w:t>
      </w:r>
      <w:r>
        <w:rPr/>
        <w:t>, China</w:t>
      </w:r>
    </w:p>
    <w:p>
      <w:pPr>
        <w:pStyle w:val="Normal"/>
        <w:numPr>
          <w:ilvl w:val="0"/>
          <w:numId w:val="2"/>
        </w:numPr>
        <w:rPr/>
      </w:pPr>
      <w:r>
        <w:rPr/>
        <w:t>Department of Medical Genetics</w:t>
      </w:r>
      <w:r>
        <w:rPr/>
        <w:t xml:space="preserve">, </w:t>
      </w:r>
      <w:r>
        <w:rPr/>
        <w:t>Beijing Municipal Key Laboratory of Child Development and Nutriomics, Capital Institute of Pediatrics, Beijing, Chi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Correspondence to: Dr. Guixing Qiu, Department of Orthopedic Surgery, Peking Union Medical College Hospital; Beijing Key Laboratory for Genetic Research of Skeletal Deformity; Research Center of Orthopedics/Rare Disease, Chinese Academy of Medical Sciences, No.1 Shuaifuyuan, Beijing, China. Tel: +8601069152809, E-mail: </w:t>
      </w:r>
      <w:hyperlink r:id="rId2">
        <w:r>
          <w:rPr>
            <w:rStyle w:val="InternetLink"/>
          </w:rPr>
          <w:t>qiuguixingpumch@126.com</w:t>
        </w:r>
      </w:hyperlink>
      <w:r>
        <w:rPr/>
        <w:t>. Zhihong Wu, Beijing Key Laboratory for Genetic Research of Skeletal Deformity, Research Center of Orthopedics/Rare Disease</w:t>
      </w:r>
      <w:r>
        <w:rPr/>
        <w:t xml:space="preserve">, </w:t>
      </w:r>
      <w:r>
        <w:rPr/>
        <w:t xml:space="preserve">Department of Central Laboratory, Peking Union Medical College Hospital, Peking Union Medical College and Chinese Academy of Medical Sciences, No.1 Shuaifuyuan, Beijing, China. Tel: +8601069154259, E-mail: </w:t>
      </w:r>
      <w:hyperlink r:id="rId3">
        <w:r>
          <w:rPr>
            <w:rStyle w:val="InternetLink"/>
          </w:rPr>
          <w:t>orthoscience@126.com</w:t>
        </w:r>
      </w:hyperlink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uixing Qiu and Zhihong Wu are co-corresponding authors.</w:t>
      </w:r>
    </w:p>
    <w:p>
      <w:pPr>
        <w:pStyle w:val="Normal"/>
        <w:rPr/>
      </w:pPr>
      <w:r>
        <w:rPr/>
        <w:t xml:space="preserve">The authors declare that there is no conflict of interest. </w:t>
      </w:r>
    </w:p>
    <w:p>
      <w:pPr>
        <w:pStyle w:val="Normal"/>
        <w:rPr/>
      </w:pPr>
      <w:r>
        <w:rPr/>
        <w:t>﹟</w:t>
      </w:r>
      <w:r>
        <w:rPr/>
        <w:t>These authors contributed equally to this work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ind w:left="1552" w:right="1501" w:firstLine="6"/>
        <w:jc w:val="left"/>
        <w:rPr>
          <w:rFonts w:ascii="Times New Roman" w:hAnsi="Times New Roman" w:cs="Times New Roman"/>
          <w:color w:val="000000"/>
          <w:sz w:val="13"/>
          <w:szCs w:val="24"/>
        </w:rPr>
      </w:pPr>
      <w:r>
        <w:rPr>
          <w:rFonts w:cs="Times New Roman" w:ascii="Times New Roman" w:hAnsi="Times New Roman"/>
          <w:color w:val="000000"/>
          <w:sz w:val="13"/>
          <w:szCs w:val="24"/>
        </w:rPr>
      </w:r>
    </w:p>
    <w:p>
      <w:pPr>
        <w:pStyle w:val="Normal"/>
        <w:ind w:left="1552" w:right="1501" w:firstLine="6"/>
        <w:rPr>
          <w:sz w:val="13"/>
        </w:rPr>
      </w:pPr>
      <w:r>
        <w:rPr>
          <w:sz w:val="13"/>
        </w:rPr>
      </w:r>
    </w:p>
    <w:p>
      <w:pPr>
        <w:pStyle w:val="Normal"/>
        <w:ind w:left="1552" w:right="1501" w:firstLine="6"/>
        <w:rPr>
          <w:sz w:val="13"/>
        </w:rPr>
      </w:pPr>
      <w:r>
        <w:rPr>
          <w:sz w:val="13"/>
        </w:rPr>
      </w:r>
    </w:p>
    <w:p>
      <w:pPr>
        <w:pStyle w:val="Normal"/>
        <w:ind w:left="1552" w:right="1501" w:firstLine="6"/>
        <w:rPr>
          <w:sz w:val="13"/>
        </w:rPr>
      </w:pPr>
      <w:r>
        <w:rPr>
          <w:sz w:val="13"/>
        </w:rPr>
      </w:r>
    </w:p>
    <w:p>
      <w:pPr>
        <w:pStyle w:val="Normal"/>
        <w:ind w:left="1552" w:right="1501" w:firstLine="6"/>
        <w:rPr>
          <w:sz w:val="13"/>
        </w:rPr>
      </w:pPr>
      <w:r>
        <w:rPr>
          <w:sz w:val="13"/>
        </w:rPr>
      </w:r>
    </w:p>
    <w:p>
      <w:pPr>
        <w:pStyle w:val="Normal"/>
        <w:ind w:left="1552" w:right="1501" w:firstLine="6"/>
        <w:rPr>
          <w:sz w:val="13"/>
        </w:rPr>
      </w:pPr>
      <w:r>
        <w:rPr>
          <w:sz w:val="13"/>
        </w:rPr>
      </w:r>
    </w:p>
    <w:tbl>
      <w:tblPr>
        <w:tblW w:w="5500" w:type="pct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099"/>
        <w:gridCol w:w="959"/>
        <w:gridCol w:w="703"/>
        <w:gridCol w:w="827"/>
        <w:gridCol w:w="958"/>
        <w:gridCol w:w="1092"/>
        <w:gridCol w:w="973"/>
        <w:gridCol w:w="823"/>
        <w:gridCol w:w="682"/>
        <w:gridCol w:w="1226"/>
      </w:tblGrid>
      <w:tr>
        <w:trPr>
          <w:trHeight w:val="1585" w:hRule="atLeast"/>
        </w:trPr>
        <w:tc>
          <w:tcPr>
            <w:tcW w:w="8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Accession number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Protein name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CS mean</w:t>
            </w:r>
          </w:p>
        </w:tc>
        <w:tc>
          <w:tcPr>
            <w:tcW w:w="7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CS SD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Control mean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Control SD</w:t>
            </w:r>
          </w:p>
        </w:tc>
        <w:tc>
          <w:tcPr>
            <w:tcW w:w="10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Calibri"/>
                <w:kern w:val="0"/>
                <w:sz w:val="18"/>
                <w:szCs w:val="24"/>
              </w:rPr>
              <w:t>Ratio (CS/control)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-or down-regulation</w:t>
            </w:r>
          </w:p>
        </w:tc>
        <w:tc>
          <w:tcPr>
            <w:tcW w:w="8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Log P value</w:t>
            </w:r>
          </w:p>
        </w:tc>
        <w:tc>
          <w:tcPr>
            <w:tcW w:w="6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q value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ifferentially expressed proteins</w:t>
            </w:r>
          </w:p>
        </w:tc>
      </w:tr>
      <w:tr>
        <w:trPr>
          <w:trHeight w:val="317" w:hRule="atLeast"/>
        </w:trPr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9_HUMAN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omponent C9 OS=Homo sapiens GN=C9 PE=1 SV=2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32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0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12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5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434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4.463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0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AGL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ransgelin-2 OS=Homo sapiens GN=TAGLN2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59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8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96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3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55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4.01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RP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-reactive protein OS=Homo sapiens GN=CRP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80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29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50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3.70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BP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ipopolysaccharide-binding protein OS=Homo sapiens GN=LBP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1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33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4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7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3.59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HBG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ex hormone-binding globulin OS=Homo sapiens GN=SHBG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1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5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8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3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3.64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VWF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von Willebrand factor OS=Homo sapiens GN=VWF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6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0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5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4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3.29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MMP9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Matrix metalloproteinase-9 OS=Homo sapiens GN=MMP9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66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1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15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1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4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3.04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1AG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lpha-1-acid glycoprotein 1 OS=Homo sapiens GN=ORM1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8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6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7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8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43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91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AA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erum amyloid A-2 protein OS=Homo sapiens GN=SAA2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8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5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7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5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76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1C10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eratin, type I cytoskeletal 10 OS=Homo sapiens GN=KRT10 PE=1 SV=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6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8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4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50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6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42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1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2GL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eucine-rich alpha-2-glycoprotein OS=Homo sapiens GN=LRG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3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52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86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6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59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43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1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4A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4-A OS=Homo sapiens GN=C4A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7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1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6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5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35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1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2C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eratin, type II cytoskeletal 1 OS=Homo sapiens GN=KRT1 PE=1 SV=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2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72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7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29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2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BG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emoglobin subunit gamma-2 OS=Homo sapiens GN=HBG2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67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50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0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8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22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2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CRM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reatine kinase M-type OS=Homo sapiens GN=CKM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12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6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55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7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48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19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2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C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lipoprotein C-I OS=Homo sapiens GN=APOC1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60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54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23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1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4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07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22E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eratin, type II cytoskeletal 2 epidermal OS=Homo sapiens GN=KRT2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62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3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2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54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6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05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AA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erum amyloid A-1 protein OS=Homo sapiens GN=SAA1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4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75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8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69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97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HG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gamma-1 chain C region OS=Homo sapiens GN=IGHG1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8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54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6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5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6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77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4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1AT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lpha-1-antitrypsin OS=Homo sapiens GN=SERPINA1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1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55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8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44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73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4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A9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agulation factor IX OS=Homo sapiens GN=F9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60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5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6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8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4.03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OF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ofilin-1 OS=Homo sapiens GN=PFN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15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79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8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4.85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EDF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igment epithelium-derived factor OS=Homo sapiens GN=SERPINF1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9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8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2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3.91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6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omponent C6 OS=Homo sapiens GN=C6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62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4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7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3.53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8G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omponent C8 gamma chain OS=Homo sapiens GN=C8G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2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2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8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5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3.30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VTNC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Vitronectin OS=Homo sapiens GN=VTN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7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9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3.23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3 OS=Homo sapiens GN=C3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0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6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0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7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3.19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NDP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Beta-Ala-His dipeptidase OS=Homo sapiens GN=CNDP1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9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2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4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3.34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SP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hrombospondin-1 OS=Homo sapiens GN=THBS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0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4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8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3.34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GP1BA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latelet glycoprotein Ib alpha chain OS=Homo sapiens GN=GP1BA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0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11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2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3.35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1AG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lpha-1-acid glycoprotein 2 OS=Homo sapiens GN=ORM2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9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1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9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3.06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CTB_HUMAN (+1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ctin, cytoplasmic 1 OS=Homo sapiens GN=ACTB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2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7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1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33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3.04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A4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lipoprotein A-IV OS=Homo sapiens GN=APOA4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76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12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8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96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4BPB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4BPB_HUMAN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3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6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0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81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NRP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Neuropilin-1 OS=Homo sapiens GN=NRP1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1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9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82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A10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agulation factor X OS=Homo sapiens GN=F10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61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0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5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58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1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OAF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Out at first protein homolog OS=Homo sapiens GN=OAF PE=2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44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8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09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8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53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1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8A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omponent C8 alpha chain OS=Homo sapiens GN=C8A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6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0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2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7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0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55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1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B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lipoprotein B-100 OS=Homo sapiens GN=APOB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8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6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5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59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1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G3BP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Galectin-3-binding protein OS=Homo sapiens GN=LGALS3BP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9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66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1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6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45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1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ZPI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otein Z-dependent protease inhibitor OS=Homo sapiens GN=SERPINA10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8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0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6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6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40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1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FAI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factor I OS=Homo sapiens GN=CFI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4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1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5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38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1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LN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LN1_HUMAN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28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3.98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1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3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22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2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H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Beta-2-glycoprotein 1 OS=Homo sapiens GN=APOH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0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3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3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18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2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LF4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latelet factor 4 OS=Homo sapiens GN=PF4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2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5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15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2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HR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factor H-related protein 3 OS=Homo sapiens GN=CFHR3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5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2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0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9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36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13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2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4BPA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4b-binding protein alpha chain OS=Homo sapiens GN=C4BPA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6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7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10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V30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heavy chain V-III region 23 OS=Homo sapiens GN=IGHV3-23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5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5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8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04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V30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lambda chain V-III region SH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0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9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6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3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04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1R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1r subcomponent OS=Homo sapiens GN=C1R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4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1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7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00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OC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Vitamin K-dependent protein C OS=Homo sapiens GN=PROC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5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1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8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0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97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MBP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otein AMBP OS=Homo sapiens GN=AMBP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3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3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9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01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A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lipoprotein A-I OS=Homo sapiens GN=APOA1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8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1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3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8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99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V40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kappa chain V-IV region Len OS=Homo sapiens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9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5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02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13B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agulation factor XIII B chain OS=Homo sapiens GN=F13B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1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89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2.00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HM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mu chain C region OS=Homo sapiens GN=IGHM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5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3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2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6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89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BLN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ibulin-1 OS=Homo sapiens GN=FBLN1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5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2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1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7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92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1S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1s subcomponent OS=Homo sapiens GN=C1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8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8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8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5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91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MA1A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Mannosyl-oligosaccharide 1,2-alpha-mannosidase IA OS=Homo sapiens GN=MAN1A1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26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9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92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1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6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90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V10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heavy chain V-I region HG3 OS=Homo sapiens PE=3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0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7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2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4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4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92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HA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alpha-1 chain C region OS=Homo sapiens GN=IGHA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0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5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9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82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4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D14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Monocyte differentiation antigen CD14 OS=Homo sapiens GN=CD14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7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5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8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9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79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4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ABP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yaluronan-binding protein 2 OS=Homo sapiens GN=HABP2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8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2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9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76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4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LMN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lasminogen OS=Homo sapiens GN=PLG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8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63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8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77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4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V106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lambda chain V-I region WAH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5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2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91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6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7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73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4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FAH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factor H OS=Homo sapiens GN=CFH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4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6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2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69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5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433Z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4-3-3 protein zeta/delta OS=Homo sapiens GN=YWHAZ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3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9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0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5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66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5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ETUA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lpha-2-HS-glycoprotein OS=Homo sapiens GN=AHSG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8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0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66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5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ACT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lpha-1-antichymotrypsin OS=Homo sapiens GN=SERPINA3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4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4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3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68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5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V209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heavy chain V-II region ARH-77 OS=Homo sapiens PE=4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1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72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8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7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67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5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BG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rticosteroid-binding globulin OS=Homo sapiens GN=SERPINA6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6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6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5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66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5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V00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lambda chain V region 4A OS=Homo sapiens PE=4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8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3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28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2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2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64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5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V305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kappa chain V-III region WOL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13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9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3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8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6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58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6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1C9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eratin, type I cytoskeletal 9 OS=Homo sapiens GN=KRT9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3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4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8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57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6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HLD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hosphatidylinositol-glycan-specific phospholipase D OS=Homo sapiens GN=GPLD1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5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0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0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55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6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V304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heavy chain V-III region TIL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64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9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7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9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55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6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V106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kappa chain V-I region EU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7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7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2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0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8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55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6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HA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alpha-2 chain C region OS=Homo sapiens GN=IGHA2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52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23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7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2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53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6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V308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heavy chain V-III region GA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99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2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31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9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52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6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HRB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othrombin OS=Homo sapiens GN=F2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0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7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0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9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52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7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1BG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lpha-1B-glycoprotein OS=Homo sapiens GN=A1BG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7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0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4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9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50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7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AC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lambda-2 chain C regions OS=Homo sapiens GN=IGLC2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4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9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6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2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45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8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BTD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Biotinidase OS=Homo sapiens GN=BTD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4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9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42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8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NGT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ngiotensinogen OS=Homo sapiens GN=AGT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5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8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41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8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2MG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lpha-2-macroglobulin OS=Homo sapiens GN=A2M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7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1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4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41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8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ATD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athepsin D OS=Homo sapiens GN=CTSD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17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9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38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9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BPB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BPB2_HUMAN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7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1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2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3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38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9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G4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oteoglycan 4 OS=Homo sapiens GN=PRG4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8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4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7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34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0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V10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kappa chain V-I region AG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19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7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1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2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4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34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LL5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mmunoglobulin lambda-like polypeptide 5 OS=Homo sapiens GN=IGLL5 PE=2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6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6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67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4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0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33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V306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heavy chain V-III region BUT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5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8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9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4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32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V204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kappa chain V-II region TEW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1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4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6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8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9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EMO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emopexin OS=Homo sapiens GN=HPX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2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3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6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8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1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PRC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PARC OS=Homo sapiens GN=SPARC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2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6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7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1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GLU2B_HUMAN-DECO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GLU2B_HUMAN-DECO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34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3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16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3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6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1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YVE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ymphatic vessel endothelial hyaluronic acid receptor 1 OS=Homo sapiens GN=LYVE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5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0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3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A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lipoprotein A-II OS=Homo sapiens GN=APOA2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26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6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46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7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1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3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DSG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Desmoglein-2 OS=Homo sapiens GN=DSG2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52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37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9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3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L1AP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nterleukin-1 receptor accessory protein OS=Homo sapiens GN=IL1RAP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3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5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0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3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MBL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Mannose-binding protein C OS=Homo sapiens GN=MBL2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6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5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8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50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9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8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3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E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lipoprotein E OS=Homo sapiens GN=APOE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1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7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0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9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9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3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A01_HUMAN (+4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LA class I histocompatibility antigen, A-1 alpha chain OS=Homo sapiens GN=HLA-A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73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9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5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3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6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3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A1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agulation factor XII OS=Homo sapiens GN=F12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85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6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6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5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4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4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6A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llagen alpha-3(VI) chain OS=Homo sapiens GN=COL6A3 PE=1 SV=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78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63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0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2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4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RML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rem-like transcript 1 protein OS=Homo sapiens GN=TREML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6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3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2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4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FAM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famin OS=Homo sapiens GN=AFM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2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3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9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7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3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4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ON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erum paraoxonase/lactonase 3 OS=Homo sapiens GN=PON3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4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16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3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4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GPX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Glutathione peroxidase 3 OS=Homo sapiens GN=GPX3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9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8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4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4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7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VASN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Vasorin OS=Homo sapiens GN=VASN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8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3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84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3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8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4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7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LUS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lusterin OS=Homo sapiens GN=CLU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4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8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6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3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7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LBU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erum albumin OS=Homo sapiens GN=ALB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0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5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1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8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PT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aptoglobin OS=Homo sapiens GN=HP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74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0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3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38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9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9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1QA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1q subcomponent subunit A OS=Homo sapiens GN=C1QA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07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9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86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9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9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BP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nsulin-like growth factor-binding protein 3 OS=Homo sapiens GN=IGFBP3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5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0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9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7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9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LKB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lasma kallikrein OS=Homo sapiens GN=KLKB1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1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1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4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8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8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9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IBA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ibrinogen alpha chain OS=Homo sapiens GN=FGA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60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4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8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6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7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9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V30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heavy chain V-III region WEA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7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8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7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6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0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7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9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A5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agulation factor V OS=Homo sapiens GN=F5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0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0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6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7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9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5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5 OS=Homo sapiens GN=C5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1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0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5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V305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heavy chain V-III region BRO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84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5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2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8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5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0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F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lipoprotein F OS=Homo sapiens GN=APOF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1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5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6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2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1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CGBP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GFc-binding protein OS=Homo sapiens GN=FCGBP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5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6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5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0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2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PTR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aptoglobin-related protein OS=Homo sapiens GN=HPR PE=2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5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7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4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9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3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DIA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otein disulfide-isomerase OS=Homo sapiens GN=P4HB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02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8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6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2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8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3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F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filin-1 OS=Homo sapiens GN=CFL1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3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7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3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9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3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MAP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MAP_HUMAN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0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0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9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7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3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V119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kappa chain V-I region Wes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2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7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0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8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6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3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1QB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1q subcomponent subunit B OS=Homo sapiens GN=C1QB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2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0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5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4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1QC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1q subcomponent subunit C OS=Homo sapiens GN=C1QC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3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8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4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5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4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VTDB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Vitamin D-binding protein OS=Homo sapiens GN=GC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8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4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4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LS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nsulin-like growth factor-binding protein complex acid labile subunit OS=Homo sapiens GN=IGFAL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3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7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8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4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4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CAT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hosphatidylcholine-sterol acyltransferase OS=Homo sapiens GN=LCAT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8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0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5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4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5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BPN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arboxypeptidase N catalytic chain OS=Homo sapiens GN=CPN1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0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61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2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3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5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C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lipoprotein C-II OS=Homo sapiens GN=APOC2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49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73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4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3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5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TIH4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nter-alpha-trypsin inhibitor heavy chain H4 OS=Homo sapiens GN=ITIH4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9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9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5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6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2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5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L1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llectin-11 OS=Homo sapiens GN=COLEC11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88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77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7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9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7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XDC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lexin domain-containing protein 2 OS=Homo sapiens GN=PLXDC2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09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95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7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8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OC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Membrane primary amine oxidase OS=Homo sapiens GN=AOC3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70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3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83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4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1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V320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heavy chain V-III region GAL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8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5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2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2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2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RFE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erotransferrin OS=Homo sapiens GN=TF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70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9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7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1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3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LSL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lastin-2 OS=Homo sapiens GN=LCP1 PE=1 SV=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5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5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9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4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C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lipoprotein C-III OS=Homo sapiens GN=APOC3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3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2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6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6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BLN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EGF-containing fibulin-like extracellular matrix protein 1 OS=Homo sapiens GN=EFEMP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4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6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5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7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NG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ininogen-1 OS=Homo sapiens GN=KNG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6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9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5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4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7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4B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4-B OS=Homo sapiens GN=C4B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4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3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4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2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4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3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8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GRP78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78 kDa glucose-regulated protein OS=Homo sapiens GN=HSPA5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3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7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3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9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V206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heavy chain V-II region WAH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43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9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62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7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2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9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HR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factor H-related protein 2 OS=Homo sapiens GN=CFHR2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2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0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8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5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2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9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NID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Nidogen-1 OS=Homo sapiens GN=NID1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1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6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0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0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GPV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latelet glycoprotein V OS=Homo sapiens GN=GP5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3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4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6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0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0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V30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V301_HUMAN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64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0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77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0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ENOA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lpha-enolase OS=Homo sapiens GN=ENO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1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6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0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CN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icolin-3 OS=Homo sapiens GN=FCN3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7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9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0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OSTN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eriostin OS=Homo sapiens GN=POSTN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0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5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0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8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1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HBG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hyroxine-binding globulin OS=Homo sapiens GN=SERPINA7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6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5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3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7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2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HG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gamma-2 chain C region OS=Homo sapiens GN=IGHG2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19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63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8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6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7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2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V105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kappa chain V-I region DEE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27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4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47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6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7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6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2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HD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delta chain C region OS=Homo sapiens GN=IGHD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9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7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7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9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24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4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4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L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lipoprotein L1 OS=Homo sapiens GN=APOL1 PE=1 SV=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03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94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6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4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4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RET4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Retinol-binding protein 4 OS=Homo sapiens GN=RBP4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10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4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7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9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3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5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OP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operdin OS=Homo sapiens GN=CFP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9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6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3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5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AMP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AMP1_HUMAN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01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90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7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2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5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G3P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Glyceraldehyde-3-phosphate dehydrogenase OS=Homo sapiens GN=GAPDH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0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0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2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5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RAC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artilage acidic protein 1 OS=Homo sapiens GN=CRTAC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92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85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7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5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2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5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NOE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Noelin OS=Homo sapiens GN=OLFM1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53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63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1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6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YTC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ystatin-C OS=Homo sapiens GN=CST3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2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7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4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1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6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GFA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epatocyte growth factor activator OS=Homo sapiens GN=HGFAC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0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6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0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5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0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7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THY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ransthyretin OS=Homo sapiens GN=TTR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3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7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8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8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BA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emoglobin subunit alpha OS=Homo sapiens GN=HBA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3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7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69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4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8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8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V105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lambda chain V-I region NEWM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8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7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4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8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9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MMRN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Multimerin-1 OS=Homo sapiens GN=MMRN1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13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6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5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7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J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mmunoglobulin J chain OS=Homo sapiens GN=JCHAIN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3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7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8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8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9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6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0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TIH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nter-alpha-trypsin inhibitor heavy chain H1 OS=Homo sapiens GN=ITIH1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0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4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7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7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5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0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MASP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Mannan-binding lectin serine protease 1 OS=Homo sapiens GN=MASP1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8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5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EPP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elenoprotein P OS=Homo sapiens GN=SEPP1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8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9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6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6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1RL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1r subcomponent-like protein OS=Homo sapiens GN=C1RL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0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7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5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V114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kappa chain V-I region OU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9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5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5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10A9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otein S100-A9 OS=Homo sapiens GN=S100A9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9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68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4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7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8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5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PRL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PARC-like protein 1 OS=Homo sapiens GN=SPARCL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70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9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9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55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6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3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FR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ransferrin receptor protein 1 OS=Homo sapiens GN=TFRC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8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1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5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4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V307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heavy chain V-III region CAM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7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7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9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5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3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1A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llagen alpha-1(I) chain OS=Homo sapiens GN=COL1A1 PE=1 SV=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34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69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12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1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17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4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1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2 OS=Homo sapiens GN=C2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3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9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5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4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1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ENX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enascin-X OS=Homo sapiens GN=TNXB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4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8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2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2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INC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ibronectin OS=Homo sapiens GN=FN1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1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8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5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0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4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ADH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adherin-1 OS=Homo sapiens GN=CDH1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10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2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5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0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4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GRP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N-acetylmuramoyl-L-alanine amidase OS=Homo sapiens GN=PGLYRP2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5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5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0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4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HG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gamma-3 chain C region OS=Homo sapiens GN=IGHG3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91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62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12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6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0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4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CN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icolin-2 OS=Homo sapiens GN=FCN2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5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6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5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6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40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4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8B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omponent C8 beta chain OS=Homo sapiens GN=C8B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6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8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5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9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4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7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component C7 OS=Homo sapiens GN=C7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6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2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9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5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AH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arbonic anhydrase 2 OS=Homo sapiens GN=CA2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0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7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3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9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8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5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M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lipoprotein M OS=Homo sapiens GN=APOM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14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21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5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7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6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BLVRB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lavin reductase (NADPH) OS=Homo sapiens GN=BLVRB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5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4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3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7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7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ENPP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Ectonucleotide pyrophosphatase/phosphodiesterase family member 2 OS=Homo sapiens GN=ENPP2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48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3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40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5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5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7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ON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erum paraoxonase/arylesterase 1 OS=Homo sapiens GN=PON1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6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3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4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4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6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8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D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lipoprotein D OS=Homo sapiens GN=APOD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77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82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6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6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8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ERU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eruloplasmin OS=Homo sapiens GN=CP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8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9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7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4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59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AD1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adherin-13 OS=Homo sapiens GN=CDH13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54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49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3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TPRJ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Receptor-type tyrosine-protein phosphatase eta OS=Homo sapiens GN=PTPRJ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17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2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1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GFL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epatocyte growth factor-like protein OS=Homo sapiens GN=MST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0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4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8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7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2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1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ENA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enascin OS=Homo sapiens GN=TNC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13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0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6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5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2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2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PN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arboxypeptidase N subunit 2 OS=Homo sapiens GN=CPN2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3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2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2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TIH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nter-alpha-trypsin inhibitor heavy chain H3 OS=Homo sapiens GN=ITIH3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9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2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4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1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2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XCL7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latelet basic protein OS=Homo sapiens GN=PPBP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6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4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9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4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0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2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V10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heavy chain V-I region V35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3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3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68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5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0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1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2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VCAM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Vascular cell adhesion protein 1 OS=Homo sapiens GN=VCAM1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6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0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3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1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2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HLE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holinesterase OS=Homo sapiens GN=BCHE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9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0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2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NCAM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Neural cell adhesion molecule 1 OS=Homo sapiens GN=NCAM1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5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0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5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0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OMD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Osteomodulin OS=Homo sapiens GN=OMD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3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8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0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5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30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ADH5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adherin-5 OS=Homo sapiens GN=CDH5 PE=1 SV=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5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0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3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9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3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D5L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D5 antigen-like OS=Homo sapiens GN=CD5L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3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1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4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4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2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9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3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EP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eparin cofactor 2 OS=Homo sapiens GN=SERPIND1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61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6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3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9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3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AA4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erum amyloid A-4 protein OS=Homo sapiens GN=SAA4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5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2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8.67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4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9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3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IGR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olymeric immunoglobulin receptor OS=Homo sapiens GN=PIGR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8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3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3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7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5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DOPO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Dopamine beta-hydroxylase OS=Homo sapiens GN=DBH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0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0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4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7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5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ECM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Extracellular matrix protein 1 OS=Homo sapiens GN=ECM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9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0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4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3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6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6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ETN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etranectin OS=Homo sapiens GN=CLEC3B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0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7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2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5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5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6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MPN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minopeptidase N OS=Homo sapiens GN=ANPEP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3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8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6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8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6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6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ZP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egnancy zone protein OS=Homo sapiens GN=PZP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72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61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89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52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9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6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6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RG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istidine-rich glycoprotein OS=Homo sapiens GN=HRG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3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39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5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5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67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2AP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lpha-2-antiplasmin OS=Homo sapiens GN=SERPINF2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9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3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7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2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HG4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gamma-4 chain C region OS=Homo sapiens GN=IGHG4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9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62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3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6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0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2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1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GELS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Gelsolin OS=Homo sapiens GN=GSN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5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7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1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2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VR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oliovirus receptor OS=Homo sapiens GN=PVR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5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0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3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COSL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COS ligand OS=Homo sapiens GN=ICOSLG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8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3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8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9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4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D109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D109 antigen OS=Homo sapiens GN=CD109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12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18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6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0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4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NT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ntithrombin-III OS=Homo sapiens GN=SERPINC1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5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8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20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4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TS1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 disintegrin and metalloproteinase with thrombospondin motifs 13 OS=Homo sapiens GN=ADAMTS13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8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80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2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9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5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OS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Vitamin K-dependent protein S OS=Homo sapiens GN=PROS1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5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7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3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5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8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6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HR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factor H-related protein 1 OS=Homo sapiens GN=CFHR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3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6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0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7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7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7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AMP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Serum amyloid P-component OS=Homo sapiens GN=APCS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63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5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6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7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5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8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7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NTN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ntactin-1 OS=Homo sapiens GN=CNTN1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36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39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7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7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7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TIH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nter-alpha-trypsin inhibitor heavy chain H2 OS=Homo sapiens GN=ITIH2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3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5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8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6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7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V20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kappa chain V-II region FR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60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3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69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9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7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8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AH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arbonic anhydrase 1 OS=Homo sapiens GN=CA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16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0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4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2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5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6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8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C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lasma protease C1 inhibitor OS=Homo sapiens GN=SERPING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4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1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0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6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8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V30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lambda chain V-III region LOI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71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75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0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7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6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8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D166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D166 antigen OS=Homo sapiens GN=ALCAM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56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5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51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9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3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6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8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BGH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Transforming growth factor-beta-induced protein ig-h3 OS=Homo sapiens GN=TGFBI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4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42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8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5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8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LTP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LTP_HUMAN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5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6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5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9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MASP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Mannan-binding lectin serine protease 2 OS=Homo sapiens GN=MASP2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6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3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6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5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9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ZA2G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Zinc-alpha-2-glycoprotein OS=Homo sapiens GN=AZGP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4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2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3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4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9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C4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lipoprotein C-IV OS=Homo sapiens GN=APOC4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4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5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2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8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5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4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79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PSP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lasma serine protease inhibitor OS=Homo sapiens GN=SERPINA5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49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6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4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6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3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1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CAM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ntercellular adhesion molecule 2 OS=Homo sapiens GN=ICAM2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78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76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3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1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OZ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Vitamin K-dependent protein Z OS=Homo sapiens GN=PROZ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5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5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1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8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2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1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4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EPD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Xaa-Pro dipeptidase OS=Homo sapiens GN=PEPD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10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.89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29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5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7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1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5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6A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llagen alpha-1(VI) chain OS=Homo sapiens GN=COL6A1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75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77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8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10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6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GGH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Gamma-glutamyl hydrolase OS=Homo sapiens GN=GGH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4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6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8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9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7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GNPTG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N-acetylglucosamine-1-phosphotransferase subunit gamma OS=Homo sapiens GN=GNPTG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98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5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01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8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8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8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13A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agulation factor XIII A chain OS=Homo sapiens GN=F13A1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70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69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0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7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8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D44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D44 antigen OS=Homo sapiens GN=CD44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3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74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9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8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8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V11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kappa chain V-I region Lay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4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9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68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6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7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8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9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BD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emoglobin subunit delta OS=Homo sapiens GN=HBD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6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1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2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5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8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9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KC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kappa chain C region OS=Homo sapiens GN=IGKC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0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1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93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7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8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8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9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DX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eroxiredoxin-2 OS=Homo sapiens GN=PRDX2 PE=1 SV=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5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89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5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7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8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9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TRN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TRN_HUMAN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6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0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9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0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8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89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A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polipoprotein(a) OS=Homo sapiens GN=LPA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5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2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22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2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6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1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NCHL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Neural cell adhesion molecule L1-like protein OS=Homo sapiens GN=CHL1 PE=1 SV=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80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78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5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0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5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2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CYOX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renylcysteine oxidase 1 OS=Homo sapiens GN=PCYOX1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85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83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5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artilage oligomeric matrix protein OS=Homo sapiens GN=COMP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9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93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0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5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3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FAB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mplement factor B OS=Homo sapiens GN=CFB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9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57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8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4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3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DHB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-lactate dehydrogenase B chain OS=Homo sapiens GN=LDHB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2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3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1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0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4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4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MUC18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ell surface glycoprotein MUC18 OS=Homo sapiens GN=MCAM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8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8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0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5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V203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g kappa chain V-II region MIL OS=Homo sapiens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3.59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4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3.57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57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5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UM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Lumican OS=Homo sapiens GN=LUM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7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06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09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0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2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5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AIN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Kallistatin OS=Homo sapiens GN=SERPINA4 PE=1 SV=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53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8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51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4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5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CAM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Intercellular adhesion molecule 1 OS=Homo sapiens GN=ICAM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6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6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9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2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5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BST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ADP-ribosyl cyclase/cyclic ADP-ribose hydrolase 2 OS=Homo sapiens GN=BST1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48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6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47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3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0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3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6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I16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Peptidase inhibitor 16 OS=Homo sapiens GN=PI16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36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7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5.37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9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2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6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ETP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holesteryl ester transfer protein OS=Homo sapiens GN=CETP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11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1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6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ETUB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etuin-B OS=Homo sapiens GN=FETUB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1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9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01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8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2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7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MMP2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72 kDa type IV collagenase OS=Homo sapiens GN=MMP2 PE=1 SV=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79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46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4.79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6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1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8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B2MG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Beta-2-microglobulin OS=Homo sapiens GN=B2M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4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2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7.44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1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9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9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FA11_HUMA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Coagulation factor XI OS=Homo sapiens GN=F11 PE=1 SV=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5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21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55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1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1.0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U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9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BB_HUMAN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Hemoglobin subunit beta OS=Homo sapiens GN=HBB PE=1 SV=2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07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334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16.209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0.540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98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Down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004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color w:val="000000"/>
                <w:kern w:val="0"/>
                <w:sz w:val="18"/>
              </w:rPr>
            </w:pPr>
            <w:r>
              <w:rPr>
                <w:rFonts w:cs="Calibri"/>
                <w:color w:val="000000"/>
                <w:kern w:val="0"/>
                <w:sz w:val="18"/>
              </w:rPr>
              <w:t>0.997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cs="Calibri"/>
                <w:kern w:val="0"/>
                <w:sz w:val="18"/>
                <w:szCs w:val="24"/>
              </w:rPr>
            </w:pPr>
            <w:r>
              <w:rPr>
                <w:rFonts w:cs="Calibri"/>
                <w:kern w:val="0"/>
                <w:sz w:val="18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84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Calibri" w:hAnsi="Calibri" w:eastAsia="宋体;SimSun" w:cs="Calibri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109">
    <w:name w:val="xl109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110">
    <w:name w:val="xl11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111">
    <w:name w:val="xl111"/>
    <w:basedOn w:val="Normal"/>
    <w:qFormat/>
    <w:pPr>
      <w:widowControl/>
      <w:shd w:fill="BFBFBF" w:val="clear"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112">
    <w:name w:val="xl112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113">
    <w:name w:val="xl113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114">
    <w:name w:val="xl114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115">
    <w:name w:val="xl115"/>
    <w:basedOn w:val="Normal"/>
    <w:qFormat/>
    <w:pPr>
      <w:widowControl/>
      <w:shd w:fill="FFFF00" w:val="clear"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116">
    <w:name w:val="xl116"/>
    <w:basedOn w:val="Normal"/>
    <w:qFormat/>
    <w:pPr>
      <w:widowControl/>
      <w:shd w:fill="FFFF00" w:val="clear"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118">
    <w:name w:val="xl118"/>
    <w:basedOn w:val="Normal"/>
    <w:qFormat/>
    <w:pPr>
      <w:widowControl/>
      <w:shd w:fill="FFFF00" w:val="clear"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119">
    <w:name w:val="xl119"/>
    <w:basedOn w:val="Normal"/>
    <w:qFormat/>
    <w:pPr>
      <w:widowControl/>
      <w:shd w:fill="FFFF00" w:val="clear"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120">
    <w:name w:val="xl12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121">
    <w:name w:val="xl121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122">
    <w:name w:val="xl122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123">
    <w:name w:val="xl123"/>
    <w:basedOn w:val="Normal"/>
    <w:qFormat/>
    <w:pPr>
      <w:widowControl/>
      <w:shd w:fill="FFFF00" w:val="clear"/>
      <w:spacing w:before="280" w:after="280"/>
      <w:jc w:val="center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uguixingpumch@126.com" TargetMode="External"/><Relationship Id="rId3" Type="http://schemas.openxmlformats.org/officeDocument/2006/relationships/hyperlink" Target="mailto:orthoscience@126.co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1:36:00Z</dcterms:created>
  <dc:creator>qiankun</dc:creator>
  <dc:description/>
  <dc:language>en-US</dc:language>
  <cp:lastModifiedBy>吴南</cp:lastModifiedBy>
  <cp:lastPrinted>2017-06-30T21:38:00Z</cp:lastPrinted>
  <dcterms:modified xsi:type="dcterms:W3CDTF">2017-06-30T13:39:00Z</dcterms:modified>
  <cp:revision>8</cp:revision>
  <dc:subject/>
  <dc:title/>
</cp:coreProperties>
</file>